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40"/>
        <w:gridCol w:w="520"/>
        <w:gridCol w:w="680"/>
        <w:gridCol w:w="680"/>
        <w:gridCol w:w="700"/>
        <w:gridCol w:w="890"/>
        <w:gridCol w:w="880"/>
        <w:gridCol w:w="800"/>
        <w:gridCol w:w="680"/>
        <w:gridCol w:w="680"/>
        <w:gridCol w:w="820"/>
        <w:gridCol w:w="820"/>
        <w:gridCol w:w="963"/>
        <w:gridCol w:w="767"/>
        <w:gridCol w:w="1580"/>
        <w:gridCol w:w="680"/>
        <w:gridCol w:w="1080"/>
      </w:tblGrid>
      <w:tr w:rsidR="00C41E4C" w:rsidRPr="00F928CC" w14:paraId="37B601C5" w14:textId="77777777" w:rsidTr="00E26819">
        <w:trPr>
          <w:trHeight w:val="193"/>
        </w:trPr>
        <w:tc>
          <w:tcPr>
            <w:tcW w:w="13660" w:type="dxa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6339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left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 xml:space="preserve">Supplementary data 1: Characteristics of individual </w:t>
            </w:r>
            <w:proofErr w:type="gramStart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patients</w:t>
            </w:r>
            <w:proofErr w:type="gramEnd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 xml:space="preserve"> characteristics who were diagnosed with atrial fibrillation during the study</w:t>
            </w:r>
          </w:p>
        </w:tc>
      </w:tr>
      <w:tr w:rsidR="00C41E4C" w:rsidRPr="00F928CC" w14:paraId="7AD91AA5" w14:textId="77777777" w:rsidTr="00E26819">
        <w:trPr>
          <w:trHeight w:val="1273"/>
        </w:trPr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EBB3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hint="eastAsia"/>
                <w:kern w:val="0"/>
                <w:sz w:val="16"/>
                <w:szCs w:val="16"/>
                <w:lang w:val="ko-KR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0B58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0A44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B266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C81B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Initial NIHSS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892C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CHA</w:t>
            </w:r>
            <w:r w:rsidRPr="00F928CC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₂</w:t>
            </w: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DS</w:t>
            </w:r>
            <w:r w:rsidRPr="00F928CC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₂</w:t>
            </w: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-VASc Scor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3EBE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Time of diagnosi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EB2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A-fib duration (s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0A51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x Rate (bpm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94BD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x Rate (</w:t>
            </w:r>
            <w:proofErr w:type="spellStart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s</w:t>
            </w:r>
            <w:proofErr w:type="spellEnd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FB96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edian rate (BPM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8314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edian rate (</w:t>
            </w:r>
            <w:proofErr w:type="spellStart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s</w:t>
            </w:r>
            <w:proofErr w:type="spellEnd"/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8607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Pattern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99AF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Vascular territory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B82A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Time to transthoracic echocardiography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0079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Time to Holter monitoring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15F7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Time to the first detection of atrial fibrillation</w:t>
            </w:r>
          </w:p>
        </w:tc>
      </w:tr>
      <w:tr w:rsidR="00C41E4C" w:rsidRPr="00F928CC" w14:paraId="1C5A7083" w14:textId="77777777" w:rsidTr="00E26819">
        <w:trPr>
          <w:trHeight w:val="733"/>
        </w:trPr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01CC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D13C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C7B2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D7A6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2.84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DCF8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06A6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DE56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:55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5816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2D52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795C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BD8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4C42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5A7D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3D7B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84D3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415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5A01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</w:tr>
      <w:tr w:rsidR="00C41E4C" w:rsidRPr="00F928CC" w14:paraId="43EC92AB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B1E3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4036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30F7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5E10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4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7F49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DF24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58AC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: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ACCF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5E83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945B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453D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27C6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B9F4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A96E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AE3A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CFE3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1A82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95</w:t>
            </w:r>
          </w:p>
        </w:tc>
      </w:tr>
      <w:tr w:rsidR="00C41E4C" w:rsidRPr="00F928CC" w14:paraId="02C0661D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3944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CE9D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3F33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54B9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26AF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EC15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C6CF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: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2BE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CE1E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45D5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D084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35E7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AD5F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E3D9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CB44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DB28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6ED0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</w:tr>
      <w:tr w:rsidR="00C41E4C" w:rsidRPr="00F928CC" w14:paraId="1B6C52AB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A131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C42A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6394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0BB4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E56B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1409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7846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3: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E0E1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35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FA9E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5CE1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F697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F08C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0736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7868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1335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BC7A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75F3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</w:tr>
      <w:tr w:rsidR="00C41E4C" w:rsidRPr="00F928CC" w14:paraId="34FA518F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C188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4E80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716B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0063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4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C00C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6387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02DB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: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266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B6F3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592B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C0F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8891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FD8E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1BDF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1533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3594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5A86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</w:tr>
      <w:tr w:rsidR="00C41E4C" w:rsidRPr="00F928CC" w14:paraId="46B56455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7A23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69B2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A0C9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1F84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E027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1B78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A41C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: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B699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F3D1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891A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765E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DA41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CD75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E7F1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EAF0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DB4A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82FF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4</w:t>
            </w:r>
          </w:p>
        </w:tc>
      </w:tr>
      <w:tr w:rsidR="00C41E4C" w:rsidRPr="00F928CC" w14:paraId="304F831B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6FAE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44A9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E07B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B3CF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FAE9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AD52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F959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: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A1DE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9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867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8B73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951A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D847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000E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ultiple-territo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E995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B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E9F1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9029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4B27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</w:tr>
      <w:tr w:rsidR="00C41E4C" w:rsidRPr="00F928CC" w14:paraId="15F8C982" w14:textId="77777777" w:rsidTr="00E26819">
        <w:trPr>
          <w:trHeight w:val="55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70A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FD2A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1CAD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FFA2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C14F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120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AAA7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: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B132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A197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04F8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7278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48F8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3294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Scatter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4411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128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EAD7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0E2C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9</w:t>
            </w:r>
          </w:p>
        </w:tc>
      </w:tr>
      <w:tr w:rsidR="00C41E4C" w:rsidRPr="00F928CC" w14:paraId="50FD6015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7323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D4A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3C36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B9A0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21D4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9C88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E51E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: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8347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1087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E1A8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CF63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EDD9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F7D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BFB5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581A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CEAF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E0D9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</w:tr>
      <w:tr w:rsidR="00C41E4C" w:rsidRPr="00F928CC" w14:paraId="0ECE25B3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BEA5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99D8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C943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FC65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9044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4BC7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F7B2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7: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3363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5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DF2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79D7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480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443C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8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8F4F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ultiple-territo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AC4E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1BB7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0EE3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F79B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7</w:t>
            </w:r>
          </w:p>
        </w:tc>
      </w:tr>
      <w:tr w:rsidR="00C41E4C" w:rsidRPr="00F928CC" w14:paraId="11B5EBB3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8F5E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F844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16E7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744D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99B5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9364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AA7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: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6AE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1220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AD7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304F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2B49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34B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C35F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F0F8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2D2B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A337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</w:tr>
      <w:tr w:rsidR="00C41E4C" w:rsidRPr="00F928CC" w14:paraId="0CE80736" w14:textId="77777777" w:rsidTr="00E26819">
        <w:trPr>
          <w:trHeight w:val="73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FE8B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FF1F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2C57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DF7D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C0E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9666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A887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5: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DBA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28BD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C551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9D30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0EAA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6532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3F1AD3">
              <w:rPr>
                <w:rFonts w:ascii="Times New Roman" w:hAnsi="Times New Roman"/>
                <w:kern w:val="0"/>
                <w:sz w:val="16"/>
                <w:szCs w:val="16"/>
              </w:rPr>
              <w:t>Whole-territorial infar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17E4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7161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7E44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C280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5</w:t>
            </w:r>
          </w:p>
        </w:tc>
      </w:tr>
      <w:tr w:rsidR="00C41E4C" w:rsidRPr="00F928CC" w14:paraId="20C5CCA2" w14:textId="77777777" w:rsidTr="00E26819">
        <w:trPr>
          <w:trHeight w:val="553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9495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FFE6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E8C4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9679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6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83B9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F222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2CEB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: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0ACC1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0280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C6C0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A5B4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CBF49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31D1A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Loba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0302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453D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10265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5CBB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</w:tr>
      <w:tr w:rsidR="00C41E4C" w:rsidRPr="00F928CC" w14:paraId="3A2DF7A1" w14:textId="77777777" w:rsidTr="00E26819">
        <w:trPr>
          <w:trHeight w:val="368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81474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5896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5C18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F762D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7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54D0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9C81B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EB297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9: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60B38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93E4F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823C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27E23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D89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9C99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Loba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8091E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MC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2742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ED51C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25E06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center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</w:tr>
      <w:tr w:rsidR="00C41E4C" w:rsidRPr="00F928CC" w14:paraId="5813CBD8" w14:textId="77777777" w:rsidTr="00E26819">
        <w:trPr>
          <w:trHeight w:val="585"/>
        </w:trPr>
        <w:tc>
          <w:tcPr>
            <w:tcW w:w="13660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1A140" w14:textId="77777777" w:rsidR="00C41E4C" w:rsidRPr="00F928CC" w:rsidRDefault="00C41E4C" w:rsidP="00E26819">
            <w:pPr>
              <w:pStyle w:val="Body"/>
              <w:widowControl/>
              <w:spacing w:after="0" w:line="240" w:lineRule="auto"/>
              <w:jc w:val="left"/>
            </w:pPr>
            <w:r w:rsidRPr="00F928CC">
              <w:rPr>
                <w:rFonts w:ascii="Times New Roman" w:hAnsi="Times New Roman"/>
                <w:kern w:val="0"/>
                <w:sz w:val="16"/>
                <w:szCs w:val="16"/>
              </w:rPr>
              <w:t>BMI: Body mass index, NIHSS: National Institutes of Health Stroke Scale, A-fib: atrial fibrillation, BPM: beats per minute, MCA: middle cerebral artery, BA: basilar artery, ICA: internal carotid artery</w:t>
            </w:r>
          </w:p>
        </w:tc>
      </w:tr>
    </w:tbl>
    <w:p w14:paraId="14A68B85" w14:textId="77777777" w:rsidR="00DD2C03" w:rsidRDefault="00DD2C03"/>
    <w:sectPr w:rsidR="00DD2C03" w:rsidSect="00C41E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4C"/>
    <w:rsid w:val="00C41E4C"/>
    <w:rsid w:val="00DD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790BF"/>
  <w15:chartTrackingRefBased/>
  <w15:docId w15:val="{4928EB26-8A69-4820-88EF-92ED22A5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C41E4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oonggoo</dc:creator>
  <cp:keywords/>
  <dc:description/>
  <cp:lastModifiedBy>kim joonggoo</cp:lastModifiedBy>
  <cp:revision>1</cp:revision>
  <dcterms:created xsi:type="dcterms:W3CDTF">2022-03-28T01:54:00Z</dcterms:created>
  <dcterms:modified xsi:type="dcterms:W3CDTF">2022-03-28T01:55:00Z</dcterms:modified>
</cp:coreProperties>
</file>